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57595" w14:textId="77777777" w:rsidR="00E56490" w:rsidRPr="003876B9" w:rsidRDefault="00E56490" w:rsidP="00587DFE">
      <w:pPr>
        <w:pStyle w:val="Title"/>
        <w:spacing w:line="480" w:lineRule="auto"/>
      </w:pPr>
      <w:r w:rsidRPr="003876B9">
        <w:t>SUPPLEMENTARY MATERIAL</w:t>
      </w:r>
    </w:p>
    <w:p w14:paraId="572C8D8C" w14:textId="77777777" w:rsidR="00E56490" w:rsidRPr="003876B9" w:rsidRDefault="00E56490" w:rsidP="00D12433">
      <w:pPr>
        <w:pStyle w:val="Title"/>
        <w:spacing w:line="276" w:lineRule="auto"/>
      </w:pPr>
      <w:proofErr w:type="spellStart"/>
      <w:r w:rsidRPr="003876B9">
        <w:t>Smoothelin</w:t>
      </w:r>
      <w:proofErr w:type="spellEnd"/>
      <w:r w:rsidRPr="003876B9">
        <w:t>-like protein 1 promotes insulin sensitivity and modulates the contractile properties of endometrial epithelial cells with insulin resistance.</w:t>
      </w:r>
    </w:p>
    <w:p w14:paraId="082A542A" w14:textId="6228A219" w:rsidR="003876B9" w:rsidRDefault="003876B9" w:rsidP="00587DFE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bookmark=id.gjdgxs" w:colFirst="0" w:colLast="0"/>
      <w:bookmarkEnd w:id="0"/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Ilka Keller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="00587DFE">
        <w:rPr>
          <w:rFonts w:ascii="Times New Roman" w:eastAsiaTheme="minorHAnsi" w:hAnsi="Times New Roman" w:cs="Times New Roman"/>
          <w:b/>
          <w:sz w:val="24"/>
          <w:szCs w:val="24"/>
        </w:rPr>
        <w:t>, Ádám Ungvá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ri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="00587DFE">
        <w:rPr>
          <w:rFonts w:ascii="Times New Roman" w:eastAsiaTheme="minorHAnsi" w:hAnsi="Times New Roman" w:cs="Times New Roman"/>
          <w:b/>
          <w:sz w:val="24"/>
          <w:szCs w:val="24"/>
        </w:rPr>
        <w:t>, Richá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rd Kinter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="00587DFE">
        <w:rPr>
          <w:rFonts w:ascii="Times New Roman" w:eastAsiaTheme="minorHAnsi" w:hAnsi="Times New Roman" w:cs="Times New Roman"/>
          <w:b/>
          <w:sz w:val="24"/>
          <w:szCs w:val="24"/>
        </w:rPr>
        <w:t>, Fanni Szalmá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="00587DFE">
        <w:rPr>
          <w:rFonts w:ascii="Times New Roman" w:eastAsiaTheme="minorHAnsi" w:hAnsi="Times New Roman" w:cs="Times New Roman"/>
          <w:b/>
          <w:sz w:val="24"/>
          <w:szCs w:val="24"/>
        </w:rPr>
        <w:t>, Endre Kó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kai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 xml:space="preserve">, </w:t>
      </w:r>
      <w:r w:rsidR="00587DFE">
        <w:rPr>
          <w:rFonts w:ascii="Times New Roman" w:eastAsiaTheme="minorHAnsi" w:hAnsi="Times New Roman" w:cs="Times New Roman"/>
          <w:b/>
          <w:sz w:val="24"/>
          <w:szCs w:val="24"/>
        </w:rPr>
        <w:t>Beá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</w:rPr>
        <w:t>ta Lontay</w:t>
      </w:r>
      <w:r w:rsidRPr="008E3C49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</w:t>
      </w:r>
      <w:r w:rsidRPr="008E3C49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8E3C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AEB8282" w14:textId="77777777" w:rsidR="003876B9" w:rsidRDefault="003876B9" w:rsidP="00587DFE">
      <w:pPr>
        <w:suppressLineNumbers/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</w:t>
      </w:r>
      <w:r w:rsidRPr="008E3C49">
        <w:rPr>
          <w:rFonts w:ascii="Times New Roman" w:eastAsiaTheme="minorHAnsi" w:hAnsi="Times New Roman" w:cs="Times New Roman"/>
          <w:sz w:val="24"/>
          <w:szCs w:val="24"/>
        </w:rPr>
        <w:t>artment of Medical Chemistry, Faculty of Medicine, University of Debrecen, Debrecen, Hungary</w:t>
      </w:r>
    </w:p>
    <w:p w14:paraId="17FA985C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E3C4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8E3C49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r. Beá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ntay</w:t>
      </w:r>
      <w:proofErr w:type="spellEnd"/>
    </w:p>
    <w:p w14:paraId="03B3C0D1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Medical Chemistry, Faculty of Medicine</w:t>
      </w:r>
    </w:p>
    <w:p w14:paraId="21F8B8AA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iversity of Debrecen, </w:t>
      </w:r>
    </w:p>
    <w:p w14:paraId="5DD12813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-4032 Debrece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gyet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é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 Hungar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BFB4455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one: +36-52-412345</w:t>
      </w:r>
    </w:p>
    <w:p w14:paraId="31794C25" w14:textId="77777777" w:rsidR="003876B9" w:rsidRDefault="003876B9" w:rsidP="00587DFE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-mail: lontay@med.unideb.hu</w:t>
      </w:r>
    </w:p>
    <w:p w14:paraId="156AE410" w14:textId="77777777" w:rsidR="003876B9" w:rsidRDefault="003876B9" w:rsidP="00587DFE">
      <w:pPr>
        <w:suppressLineNumbers/>
        <w:spacing w:line="480" w:lineRule="auto"/>
        <w:ind w:left="70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D765D0" w14:textId="40BBEB44" w:rsidR="00E56490" w:rsidRDefault="003876B9" w:rsidP="00587DFE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E3C49">
        <w:rPr>
          <w:rFonts w:ascii="Times New Roman" w:eastAsia="Times New Roman" w:hAnsi="Times New Roman" w:cs="Times New Roman"/>
          <w:b/>
          <w:sz w:val="24"/>
          <w:szCs w:val="24"/>
        </w:rPr>
        <w:t>Keywords: endometrium, insulin resistance, insulin signaling, migration, gene expression</w:t>
      </w:r>
    </w:p>
    <w:p w14:paraId="2C0AD31E" w14:textId="305BEE7D" w:rsidR="003876B9" w:rsidRPr="00827977" w:rsidRDefault="00E56490" w:rsidP="00827977">
      <w:pPr>
        <w:suppressLineNumbers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lk156814063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flicts of interest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authors have declared that no competing interests exist.</w:t>
      </w:r>
      <w:bookmarkEnd w:id="1"/>
      <w:r w:rsidR="003876B9">
        <w:br w:type="page"/>
      </w:r>
    </w:p>
    <w:p w14:paraId="5C8D2B48" w14:textId="3576C508" w:rsidR="00CA4550" w:rsidRDefault="00CA4550" w:rsidP="008279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lastRenderedPageBreak/>
        <w:t>Supplementary materials and methods</w:t>
      </w:r>
    </w:p>
    <w:p w14:paraId="5A15836E" w14:textId="2B4ABE5E" w:rsidR="00CA4550" w:rsidRPr="000B48B2" w:rsidRDefault="00CA4550" w:rsidP="00D12433">
      <w:pPr>
        <w:pStyle w:val="NormalWeb"/>
        <w:spacing w:before="0" w:beforeAutospacing="0" w:after="0" w:afterAutospacing="0" w:line="480" w:lineRule="auto"/>
      </w:pPr>
      <w:r w:rsidRPr="000B48B2">
        <w:rPr>
          <w:b/>
          <w:bCs/>
          <w:color w:val="000000"/>
        </w:rPr>
        <w:t>Acute insulin treatment of</w:t>
      </w:r>
      <w:r w:rsidR="000B48B2" w:rsidRPr="00D12433">
        <w:rPr>
          <w:b/>
          <w:bCs/>
          <w:color w:val="000000"/>
        </w:rPr>
        <w:t xml:space="preserve"> progesterone and </w:t>
      </w:r>
      <w:proofErr w:type="spellStart"/>
      <w:r w:rsidR="000B48B2" w:rsidRPr="00D12433">
        <w:rPr>
          <w:b/>
          <w:bCs/>
          <w:color w:val="000000"/>
        </w:rPr>
        <w:t>hyperglycaemic</w:t>
      </w:r>
      <w:proofErr w:type="spellEnd"/>
      <w:r w:rsidR="000B48B2" w:rsidRPr="00D12433">
        <w:rPr>
          <w:b/>
          <w:bCs/>
          <w:color w:val="000000"/>
        </w:rPr>
        <w:t>/</w:t>
      </w:r>
      <w:proofErr w:type="spellStart"/>
      <w:r w:rsidR="000B48B2" w:rsidRPr="00D12433">
        <w:rPr>
          <w:b/>
          <w:bCs/>
          <w:color w:val="000000"/>
        </w:rPr>
        <w:t>hyperinsulinaemic</w:t>
      </w:r>
      <w:proofErr w:type="spellEnd"/>
      <w:r w:rsidR="000B48B2" w:rsidRPr="00D12433">
        <w:rPr>
          <w:b/>
          <w:bCs/>
          <w:color w:val="000000"/>
        </w:rPr>
        <w:t xml:space="preserve"> Ishikawa cells</w:t>
      </w:r>
      <w:r w:rsidRPr="000B48B2">
        <w:rPr>
          <w:b/>
          <w:bCs/>
          <w:color w:val="000000"/>
        </w:rPr>
        <w:t xml:space="preserve"> </w:t>
      </w:r>
    </w:p>
    <w:p w14:paraId="065FFB7D" w14:textId="13E2CEEE" w:rsidR="00CA4550" w:rsidRPr="000B48B2" w:rsidRDefault="00CA4550" w:rsidP="00D12433">
      <w:pPr>
        <w:pStyle w:val="NormalWeb"/>
        <w:spacing w:before="0" w:beforeAutospacing="0" w:after="0" w:afterAutospacing="0" w:line="480" w:lineRule="auto"/>
        <w:jc w:val="both"/>
      </w:pPr>
      <w:r w:rsidRPr="000B48B2">
        <w:t xml:space="preserve">Ishikawa cells were cultured in control/P4/GDB environment for 72 hours as described previously. </w:t>
      </w:r>
      <w:r w:rsidR="000B48B2" w:rsidRPr="00D12433">
        <w:t>C</w:t>
      </w:r>
      <w:r w:rsidRPr="000B48B2">
        <w:t>ells were supplemented with 100</w:t>
      </w:r>
      <w:r w:rsidR="000B48B2" w:rsidRPr="00D12433">
        <w:t xml:space="preserve"> </w:t>
      </w:r>
      <w:proofErr w:type="spellStart"/>
      <w:r w:rsidR="000F15AE" w:rsidRPr="000B48B2">
        <w:t>n</w:t>
      </w:r>
      <w:r w:rsidR="000F15AE">
        <w:t>M</w:t>
      </w:r>
      <w:proofErr w:type="spellEnd"/>
      <w:r w:rsidR="000F15AE" w:rsidRPr="000B48B2">
        <w:t xml:space="preserve"> </w:t>
      </w:r>
      <w:r w:rsidRPr="000B48B2">
        <w:t>acute insulin</w:t>
      </w:r>
      <w:r w:rsidR="000B48B2" w:rsidRPr="00D12433">
        <w:t xml:space="preserve"> for 30 minutes after 72 hours of treatment</w:t>
      </w:r>
      <w:r w:rsidRPr="000B48B2">
        <w:t xml:space="preserve">, and then cells were lysed and assessed by SDS-PAGE electrophoresis followed by Western Blot </w:t>
      </w:r>
      <w:r w:rsidR="000B48B2" w:rsidRPr="00D12433">
        <w:t xml:space="preserve">analysis </w:t>
      </w:r>
      <w:r w:rsidRPr="000B48B2">
        <w:t>as described in Protein Extraction, Western Blot Analysis section of Materials and Methods.</w:t>
      </w:r>
    </w:p>
    <w:p w14:paraId="341C4D37" w14:textId="4119E276" w:rsidR="0087004F" w:rsidRPr="000B48B2" w:rsidRDefault="000B48B2" w:rsidP="00D1243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B48B2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87004F" w:rsidRPr="000B48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atment of </w:t>
      </w:r>
      <w:r w:rsidRPr="00D12433">
        <w:rPr>
          <w:rFonts w:ascii="Times New Roman" w:hAnsi="Times New Roman" w:cs="Times New Roman"/>
          <w:b/>
          <w:bCs/>
          <w:sz w:val="24"/>
          <w:szCs w:val="24"/>
        </w:rPr>
        <w:t xml:space="preserve">progesterone and </w:t>
      </w:r>
      <w:proofErr w:type="spellStart"/>
      <w:r w:rsidRPr="00D12433">
        <w:rPr>
          <w:rFonts w:ascii="Times New Roman" w:hAnsi="Times New Roman" w:cs="Times New Roman"/>
          <w:b/>
          <w:bCs/>
          <w:sz w:val="24"/>
          <w:szCs w:val="24"/>
        </w:rPr>
        <w:t>hyperglycaemic</w:t>
      </w:r>
      <w:proofErr w:type="spellEnd"/>
      <w:r w:rsidRPr="00D12433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D12433">
        <w:rPr>
          <w:rFonts w:ascii="Times New Roman" w:hAnsi="Times New Roman" w:cs="Times New Roman"/>
          <w:b/>
          <w:bCs/>
          <w:sz w:val="24"/>
          <w:szCs w:val="24"/>
        </w:rPr>
        <w:t>hyperinsulinaemic</w:t>
      </w:r>
      <w:proofErr w:type="spellEnd"/>
      <w:r w:rsidRPr="00D12433">
        <w:rPr>
          <w:rFonts w:ascii="Times New Roman" w:hAnsi="Times New Roman" w:cs="Times New Roman"/>
          <w:b/>
          <w:bCs/>
          <w:sz w:val="24"/>
          <w:szCs w:val="24"/>
        </w:rPr>
        <w:t xml:space="preserve"> Ishikawa cells </w:t>
      </w:r>
      <w:r w:rsidRPr="000B48B2">
        <w:rPr>
          <w:rFonts w:ascii="Times New Roman" w:eastAsia="Times New Roman" w:hAnsi="Times New Roman" w:cs="Times New Roman"/>
          <w:b/>
          <w:bCs/>
          <w:sz w:val="24"/>
          <w:szCs w:val="24"/>
        </w:rPr>
        <w:t>with the selective ERK1/2 inhibitor U0126</w:t>
      </w:r>
    </w:p>
    <w:p w14:paraId="3CCB031C" w14:textId="42FE9CC3" w:rsidR="0087004F" w:rsidRPr="0087004F" w:rsidRDefault="0087004F" w:rsidP="00D1243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B48B2">
        <w:rPr>
          <w:rFonts w:ascii="Times New Roman" w:eastAsia="Times New Roman" w:hAnsi="Times New Roman" w:cs="Times New Roman"/>
          <w:sz w:val="24"/>
          <w:szCs w:val="24"/>
        </w:rPr>
        <w:t>Ishikawa cells were cultured in control/P4/GDB environment for 72 hours as described previously, with or with</w:t>
      </w:r>
      <w:r w:rsidR="000B48B2" w:rsidRPr="000B48B2">
        <w:rPr>
          <w:rFonts w:ascii="Times New Roman" w:eastAsia="Times New Roman" w:hAnsi="Times New Roman" w:cs="Times New Roman"/>
          <w:sz w:val="24"/>
          <w:szCs w:val="24"/>
        </w:rPr>
        <w:t>out the addition of 2 µM U0126 ERK1/2 inhibitor (</w:t>
      </w:r>
      <w:r w:rsidRPr="000B48B2">
        <w:rPr>
          <w:rFonts w:ascii="Times New Roman" w:eastAsia="Times New Roman" w:hAnsi="Times New Roman" w:cs="Times New Roman"/>
          <w:sz w:val="24"/>
          <w:szCs w:val="24"/>
        </w:rPr>
        <w:t xml:space="preserve">Sigma-Aldrich, St. Louis, MO, </w:t>
      </w:r>
      <w:r w:rsidR="00D12433" w:rsidRPr="000B48B2">
        <w:rPr>
          <w:rFonts w:ascii="Times New Roman" w:eastAsia="Times New Roman" w:hAnsi="Times New Roman" w:cs="Times New Roman"/>
          <w:sz w:val="24"/>
          <w:szCs w:val="24"/>
        </w:rPr>
        <w:t>USA, Catalog</w:t>
      </w:r>
      <w:r w:rsidRPr="000B48B2">
        <w:rPr>
          <w:rFonts w:ascii="Times New Roman" w:eastAsia="Times New Roman" w:hAnsi="Times New Roman" w:cs="Times New Roman"/>
          <w:sz w:val="24"/>
          <w:szCs w:val="24"/>
        </w:rPr>
        <w:t xml:space="preserve"> number: 662009)</w:t>
      </w:r>
      <w:r w:rsidR="00D124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B48B2">
        <w:rPr>
          <w:rFonts w:ascii="Times New Roman" w:eastAsia="Times New Roman" w:hAnsi="Times New Roman" w:cs="Times New Roman"/>
          <w:sz w:val="24"/>
          <w:szCs w:val="24"/>
        </w:rPr>
        <w:t xml:space="preserve">.Cells were lysed and assessed by SDS-PAGE electrophoresis followed by Western Blot, or 2-NDBG uptake </w:t>
      </w:r>
      <w:r w:rsidR="000B48B2">
        <w:rPr>
          <w:rFonts w:ascii="Times New Roman" w:eastAsia="Times New Roman" w:hAnsi="Times New Roman" w:cs="Times New Roman"/>
          <w:sz w:val="24"/>
          <w:szCs w:val="24"/>
        </w:rPr>
        <w:t xml:space="preserve">analysis </w:t>
      </w:r>
      <w:r w:rsidRPr="000B48B2">
        <w:rPr>
          <w:rFonts w:ascii="Times New Roman" w:eastAsia="Times New Roman" w:hAnsi="Times New Roman" w:cs="Times New Roman"/>
          <w:sz w:val="24"/>
          <w:szCs w:val="24"/>
        </w:rPr>
        <w:t>as described in Protein Extraction, Western Blot Analysis and Glucose uptake assay section of Materials and Methods.</w:t>
      </w:r>
    </w:p>
    <w:p w14:paraId="254A914F" w14:textId="787CE490" w:rsidR="00CA4550" w:rsidRDefault="00CA4550" w:rsidP="008279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results</w:t>
      </w:r>
    </w:p>
    <w:p w14:paraId="6F2CB6C4" w14:textId="152B97A8" w:rsidR="00CA4550" w:rsidRDefault="00CA4550" w:rsidP="008279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MYPT1 phosphorylation on Thr696 residue was further verified by normalizing band intensity of </w:t>
      </w:r>
      <w:r w:rsidR="00D1243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esults with the </w:t>
      </w:r>
      <w:r w:rsidRP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ospho-antibody to GAPDH loading control (Figure S3</w:t>
      </w:r>
      <w:r w:rsid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 Application of P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 </w:t>
      </w:r>
      <w:r w:rsidR="00EC1B69"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tment decreased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243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hosphorylation of MYPT1 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49% (p=0.0399) compared to untreated MOCK control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his decrease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moderated by GDB 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tment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ere an elevation 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r w:rsidRPr="00180F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0.67% (p=0.0393) was detectable compared with P4 MOCK treated group. SMTNL1 overexpression elevated MYPT1 inhibitory phosphorylation by 13.6% (p=0.0419) and by </w:t>
      </w:r>
      <w:r w:rsid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16% (p=0.0184) compared with </w:t>
      </w:r>
      <w:proofErr w:type="spellStart"/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transfected</w:t>
      </w:r>
      <w:proofErr w:type="spellEnd"/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4 and GDB MOCK groups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046F1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spectively. </w:t>
      </w:r>
    </w:p>
    <w:p w14:paraId="1EEE2272" w14:textId="7FD37B43" w:rsidR="00587DFE" w:rsidRPr="00882B5C" w:rsidRDefault="00882B5C" w:rsidP="008279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882B5C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figures and tables</w:t>
      </w:r>
    </w:p>
    <w:p w14:paraId="40AE8CAC" w14:textId="026E1E84" w:rsidR="0049442A" w:rsidRPr="00494444" w:rsidRDefault="1B488AA3" w:rsidP="005F6DC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1B488A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ED160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1B488A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 Effect of FT-SMTNL1 transfection on Ishikawa cells.</w:t>
      </w:r>
      <w:r w:rsidR="00D857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rol (no transfection), empty vector transfected (MOCK) and FT-SMTNL1 plasmid transfected (FT-SMTNL1) Ishikawa cells were examined</w:t>
      </w:r>
      <w:r w:rsidR="00EB619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-D, F-G).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munofluorescent staining of FT-SMTNL1 overexpressed Ishikawa cells. Anti-Flag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A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anti-SMTNL1 (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tibodies were applied and detected by Alexa 488 fluorophore (green),</w:t>
      </w:r>
      <w:r w:rsidR="00D463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nuclei were stained with DAPI (blue). Fluorescent signals were detected using an automated high-content screening instrument. Scale bars: 20 </w:t>
      </w:r>
      <w:proofErr w:type="spellStart"/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luorophore Alexa 488 intensity labelling anti-Flag (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anti-SMTNL1 (F) primary antibodies</w:t>
      </w:r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been measured</w:t>
      </w:r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y built in intelligent software of high content screening instrument. Data w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e</w:t>
      </w:r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rmalized to cell number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tained from nuclei number stained with DAPI. </w:t>
      </w:r>
      <w:proofErr w:type="gramStart"/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rol  group</w:t>
      </w:r>
      <w:proofErr w:type="gramEnd"/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 was taken as </w:t>
      </w:r>
      <w:proofErr w:type="gramStart"/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100</w:t>
      </w:r>
      <w:proofErr w:type="gramEnd"/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%, and all other groups were expressed as ratios. Data was plotted as bar charts, where one bar represents n=3</w:t>
      </w:r>
      <w:r w:rsidR="009667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ean</w:t>
      </w:r>
      <w:r w:rsidR="005F6DC3" w:rsidRPr="00D81F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/- SD. 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ups were compared using </w:t>
      </w:r>
      <w:r w:rsidR="005F6DC3">
        <w:rPr>
          <w:rFonts w:ascii="Times New Roman" w:eastAsia="Times New Roman" w:hAnsi="Times New Roman" w:cs="Times New Roman"/>
          <w:sz w:val="24"/>
          <w:szCs w:val="24"/>
        </w:rPr>
        <w:t>unpaired two-tailed t-test for comparison of two groups, and by one-way ANOVA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*: p&lt; 0.05, **: p&lt;0.01. </w:t>
      </w:r>
      <w:r w:rsidR="002C76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 lysates were assessed by Western blot analysis using anti-Flag antibody</w:t>
      </w:r>
      <w:r w:rsidR="00391E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B82D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lues represent n=5, mean +/- SD. Bar charts display the expression levels of Flag, in untreated control, empty vector-transfected </w:t>
      </w:r>
      <w:sdt>
        <w:sdtPr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ag w:val="goog_rdk_118"/>
          <w:id w:val="-1299367477"/>
        </w:sdtPr>
        <w:sdtContent>
          <w:r w:rsidRPr="00D12433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>MOCK</w:t>
          </w:r>
        </w:sdtContent>
      </w:sdt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T-SMTNL1 overexpression groups. Control group expression was taken as 100%, and all other groups were compared to that using </w:t>
      </w:r>
      <w:r w:rsidR="006C5C5B">
        <w:rPr>
          <w:rFonts w:ascii="Times New Roman" w:eastAsia="Times New Roman" w:hAnsi="Times New Roman" w:cs="Times New Roman"/>
          <w:sz w:val="24"/>
          <w:szCs w:val="24"/>
        </w:rPr>
        <w:t>unpaired two-tailed t-test for comparison of two groups, and one-way ANOVA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</w:t>
      </w:r>
      <w:r w:rsidRPr="00D463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&lt; 0.05 (*)</w:t>
      </w:r>
      <w:r w:rsidR="00F82B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F82B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D463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</w:t>
      </w:r>
      <w:proofErr w:type="gramEnd"/>
      <w:r w:rsidRPr="00D463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0.0001 (***)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2C76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E</w:t>
      </w:r>
      <w:r w:rsidR="00C607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9442A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 lysates were assessed by Western blot analysis using anti-SMTNL1 </w:t>
      </w:r>
      <w:r w:rsidR="00D463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tibody</w:t>
      </w:r>
      <w:r w:rsidR="0049442A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ands were normalized to loading control GAPDH. Values were represented as bar charts, where each column represents n=3-5</w:t>
      </w:r>
      <w:r w:rsidR="0094261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ean</w:t>
      </w:r>
      <w:r w:rsidR="0049442A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/- SD. Control group expression was taken as 100%, and all other groups were compared to that using unpaired two-tailed t-test, where p&lt; 0.05 (*)</w:t>
      </w:r>
      <w:r w:rsidR="004944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) 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ect of FT-SMTNL-1 overexpression on cell viability of Ishikawa cells was analyzed by Alamar Blue assay. Control group viability was taken as 100%, all other values were compared to that value, and 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expressed as ratios. Bars represent untreated control, empty vector treated </w:t>
      </w:r>
      <w:sdt>
        <w:sdtPr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ag w:val="goog_rdk_122"/>
          <w:id w:val="-1712805455"/>
        </w:sdtPr>
        <w:sdtContent>
          <w:r w:rsidR="005F6DC3" w:rsidRPr="009A235F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>MOCK</w:t>
          </w:r>
        </w:sdtContent>
      </w:sdt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T-SMTNL1 treated group viability %, n=3, mean +/- SD</w:t>
      </w:r>
      <w:r w:rsidR="005F6D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G</w:t>
      </w:r>
      <w:r w:rsidR="005F6DC3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ups were compared using </w:t>
      </w:r>
      <w:r w:rsidR="005F6DC3">
        <w:rPr>
          <w:rFonts w:ascii="Times New Roman" w:eastAsia="Times New Roman" w:hAnsi="Times New Roman" w:cs="Times New Roman"/>
          <w:sz w:val="24"/>
          <w:szCs w:val="24"/>
        </w:rPr>
        <w:t>unpaired two-tailed t-test for comparison of two groups, and by one-way ANOVA</w:t>
      </w:r>
      <w:r w:rsidR="002C760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4F3760" w14:textId="260E497B" w:rsidR="00C6076F" w:rsidRPr="00D12433" w:rsidRDefault="0049442A" w:rsidP="00D1243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70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ED1605" w:rsidRPr="00F170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F170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. Demonstratio</w:t>
      </w:r>
      <w:r w:rsidR="002D286E" w:rsidRPr="00F170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 of insulin resistance in the I</w:t>
      </w:r>
      <w:r w:rsidRPr="00F170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ikawa cell line</w:t>
      </w:r>
      <w:r w:rsidR="006340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ED55ED" w:rsidRPr="00D124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shikawa cells were </w:t>
      </w:r>
      <w:r w:rsidR="00A771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intained</w:t>
      </w:r>
      <w:r w:rsidR="00ED55ED" w:rsidRPr="00D124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control/P4/GDB environment with or without the addition of 30 min acute insulin treatment. Cell lysates were assessed by Western blot analysis using anti-Akt-1(A) and anti Akt-1</w:t>
      </w:r>
      <w:r w:rsidR="00ED55ED" w:rsidRPr="00D124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pS473</w:t>
      </w:r>
      <w:r w:rsidR="00C607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ED55ED" w:rsidRPr="00D124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B) primary antibodies. Values were represented as bar charts, where each column represents n=3-6</w:t>
      </w:r>
      <w:r w:rsidR="00D339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ean</w:t>
      </w:r>
      <w:r w:rsidR="00ED55ED" w:rsidRPr="00D124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+/- SD. Control group value was taken as 100%, and all other groups were compared to that using unpaired two-tailed t-test for comparison of two groups, and two-way ANOVA for comparison of four or more groups, where p&lt; 0.05 (*).</w:t>
      </w:r>
    </w:p>
    <w:p w14:paraId="684D0F8D" w14:textId="29A31D04" w:rsidR="00A53F6E" w:rsidRDefault="009B77A1" w:rsidP="0049442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ED16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4944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80F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124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hosphorylation of </w:t>
      </w:r>
      <w:r w:rsidR="00180F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YPT1</w:t>
      </w:r>
      <w:r w:rsidR="00D124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t the inhibitory Thr</w:t>
      </w:r>
      <w:r w:rsidR="00180F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96</w:t>
      </w:r>
      <w:r w:rsidR="00D124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ite</w:t>
      </w:r>
      <w:r w:rsidR="00180F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ormalized to </w:t>
      </w:r>
      <w:proofErr w:type="gramStart"/>
      <w:r w:rsidR="00180F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APDH</w:t>
      </w:r>
      <w:proofErr w:type="gramEnd"/>
    </w:p>
    <w:p w14:paraId="364C006E" w14:textId="22411AF3" w:rsidR="00E00A69" w:rsidRDefault="00A771CA" w:rsidP="00E00A6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)</w:t>
      </w:r>
      <w:r w:rsidR="00E722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0A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hikawa c</w:t>
      </w:r>
      <w:r w:rsidR="00E00A69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l lysates were assessed by Western blot analysis using anti-</w:t>
      </w:r>
      <w:r w:rsidR="00E00A69" w:rsidRPr="1B488AA3">
        <w:rPr>
          <w:rFonts w:ascii="Times New Roman" w:eastAsia="Times New Roman" w:hAnsi="Times New Roman" w:cs="Times New Roman"/>
          <w:sz w:val="24"/>
          <w:szCs w:val="24"/>
        </w:rPr>
        <w:t>MYPT1</w:t>
      </w:r>
      <w:r w:rsidR="00E00A69" w:rsidRPr="005A286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</w:t>
      </w:r>
      <w:r w:rsidR="00E00A69" w:rsidRPr="1B488A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</w:t>
      </w:r>
      <w:r w:rsidR="00D12433" w:rsidRPr="1B488A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96,</w:t>
      </w:r>
      <w:r w:rsidR="00E00A69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nds were normalized to loading control GAPDH. Values were represented as bar charts, where each column represents n=3-5</w:t>
      </w:r>
      <w:r w:rsidR="00F908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ean</w:t>
      </w:r>
      <w:r w:rsidR="00E00A69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/- SD. Control </w:t>
      </w:r>
      <w:r w:rsidR="00E00A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CK group</w:t>
      </w:r>
      <w:r w:rsidR="00E00A69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 was taken as 100%, and all other groups were compared to that using</w:t>
      </w:r>
      <w:r w:rsidR="006C5C5B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5C5B">
        <w:rPr>
          <w:rFonts w:ascii="Times New Roman" w:eastAsia="Times New Roman" w:hAnsi="Times New Roman" w:cs="Times New Roman"/>
          <w:sz w:val="24"/>
          <w:szCs w:val="24"/>
        </w:rPr>
        <w:t>unpaired two-tailed t-test for comparison of two groups, and two-way ANOVA for comparison of four or more groups</w:t>
      </w:r>
      <w:r w:rsidR="00E00A69"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here p&lt; 0.05 (*)</w:t>
      </w:r>
      <w:r w:rsidR="00E640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0020E41" w14:textId="7357C648" w:rsidR="003A0A42" w:rsidRDefault="00E00A69" w:rsidP="00D1243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ED16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4944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ED16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hikawa c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l lysates were assessed by Western blot analysis using anti-</w:t>
      </w:r>
      <w:r>
        <w:rPr>
          <w:rFonts w:ascii="Times New Roman" w:eastAsia="Times New Roman" w:hAnsi="Times New Roman" w:cs="Times New Roman"/>
          <w:sz w:val="24"/>
          <w:szCs w:val="24"/>
        </w:rPr>
        <w:t>GLUT4</w:t>
      </w:r>
      <w:r w:rsidRPr="1B488A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imary antibody,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nds were normalized to loading control GAPDH. Values were represented as bar charts, where each column represents n=3-5</w:t>
      </w:r>
      <w:r w:rsidR="00D339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ean</w:t>
      </w:r>
      <w:r w:rsidRPr="1B488A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/- SD. </w:t>
      </w:r>
    </w:p>
    <w:p w14:paraId="6BD09305" w14:textId="1B013EAF" w:rsidR="000F10B7" w:rsidRPr="00EA2DDD" w:rsidRDefault="000F10B7" w:rsidP="002C7609">
      <w:pPr>
        <w:pStyle w:val="cmsor2"/>
      </w:pPr>
      <w:r w:rsidRPr="00F170CA">
        <w:t>Figure S</w:t>
      </w:r>
      <w:r w:rsidR="00A771CA" w:rsidRPr="00F170CA">
        <w:t>5</w:t>
      </w:r>
      <w:r w:rsidRPr="00F170CA">
        <w:t xml:space="preserve">. Selective inhibition of ERK1/2 improves insulin signaling and glucose uptake in insulin resistant </w:t>
      </w:r>
      <w:proofErr w:type="spellStart"/>
      <w:r w:rsidRPr="00F170CA">
        <w:t>Ischikawa</w:t>
      </w:r>
      <w:proofErr w:type="spellEnd"/>
      <w:r w:rsidRPr="00F170CA">
        <w:t xml:space="preserve"> </w:t>
      </w:r>
      <w:proofErr w:type="gramStart"/>
      <w:r w:rsidRPr="00F170CA">
        <w:t>cells</w:t>
      </w:r>
      <w:proofErr w:type="gramEnd"/>
    </w:p>
    <w:p w14:paraId="678FD3BA" w14:textId="0DE01916" w:rsidR="00E00A69" w:rsidRPr="00ED55ED" w:rsidRDefault="00ED55ED" w:rsidP="003A0A4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shikawa cells were cultured in control/P4/GDB environment for 72 hours with or without 2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µM U0126. Cell lysates were assessed by Western blot analysis using anti-ERK½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A), anti-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lastRenderedPageBreak/>
        <w:t>ERK ½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pT202/Y204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B),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anti-IRS-1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(C) and anti-IRS-1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>pS612 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(D)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tibodies. 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(E)</w:t>
      </w:r>
      <w:r w:rsidR="00180F9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shikawa cells were cultured in control/P4/GDB environments for 72 hours, with or without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2</w:t>
      </w:r>
      <w:r w:rsidR="00A771CA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µM U0126 treatment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and 2-NDBG uptake of cells were assessed. Values were represented as bar charts, where each column represents n=3-6</w:t>
      </w:r>
      <w:r w:rsidR="00D339F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mean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+/- SD. Control untreated group value was taken as 100%, and all other groups were compared to that using</w:t>
      </w:r>
      <w:r w:rsidR="008E6C2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unpaired two-tailed t-test for comparison of two groups, and two-way ANOVA for comparison of four or more groups, where p&lt; 0.05 (*),</w:t>
      </w:r>
      <w:r w:rsidR="008E6C2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p&lt; 0.005 (**) and p&lt; 0.0001 (***)</w:t>
      </w:r>
      <w:r w:rsidRPr="00D1243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4BD89CCD" w14:textId="45656A08" w:rsidR="00ED1605" w:rsidRPr="005C2411" w:rsidRDefault="00ED1605" w:rsidP="00ED16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24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A771CA">
        <w:rPr>
          <w:rFonts w:ascii="Times New Roman" w:eastAsia="Times New Roman" w:hAnsi="Times New Roman" w:cs="Times New Roman"/>
          <w:b/>
          <w:bCs/>
          <w:sz w:val="24"/>
          <w:szCs w:val="24"/>
        </w:rPr>
        <w:t>S6</w:t>
      </w:r>
      <w:r w:rsidRPr="005C24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MTNL1 promotes insulin sensitivity and regulates contractile function of Ishikawa cells </w:t>
      </w:r>
      <w:proofErr w:type="gramStart"/>
      <w:r w:rsidRPr="005C2411">
        <w:rPr>
          <w:rFonts w:ascii="Times New Roman" w:eastAsia="Times New Roman" w:hAnsi="Times New Roman" w:cs="Times New Roman"/>
          <w:b/>
          <w:bCs/>
          <w:sz w:val="24"/>
          <w:szCs w:val="24"/>
        </w:rPr>
        <w:t>on progesterone</w:t>
      </w:r>
      <w:proofErr w:type="gramEnd"/>
      <w:r w:rsidRPr="005C24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dependent manner. </w:t>
      </w:r>
      <w:r w:rsidRPr="005C2411">
        <w:rPr>
          <w:rFonts w:ascii="Times New Roman" w:eastAsia="Times New Roman" w:hAnsi="Times New Roman" w:cs="Times New Roman"/>
          <w:sz w:val="24"/>
          <w:szCs w:val="24"/>
        </w:rPr>
        <w:t xml:space="preserve">The graphical abstract illustrates </w:t>
      </w:r>
      <w:r w:rsidR="008A3B64">
        <w:rPr>
          <w:rFonts w:ascii="Times New Roman" w:eastAsia="Times New Roman" w:hAnsi="Times New Roman" w:cs="Times New Roman"/>
          <w:sz w:val="24"/>
          <w:szCs w:val="24"/>
        </w:rPr>
        <w:t>that</w:t>
      </w:r>
      <w:r w:rsidRPr="005C2411">
        <w:rPr>
          <w:rFonts w:ascii="Times New Roman" w:eastAsia="Times New Roman" w:hAnsi="Times New Roman" w:cs="Times New Roman"/>
          <w:sz w:val="24"/>
          <w:szCs w:val="24"/>
        </w:rPr>
        <w:t xml:space="preserve"> FT-SMTNL1 transfection evoked the insulin sensitivity of Ishikawa cells on a progesterone-dependent manner, meanwhile modulating key members of the insulin signaling pathway</w:t>
      </w:r>
      <w:r w:rsidR="008A3B64">
        <w:rPr>
          <w:rFonts w:ascii="Times New Roman" w:eastAsia="Times New Roman" w:hAnsi="Times New Roman" w:cs="Times New Roman"/>
          <w:sz w:val="24"/>
          <w:szCs w:val="24"/>
        </w:rPr>
        <w:t xml:space="preserve"> in Ishikawa cells</w:t>
      </w:r>
      <w:r w:rsidRPr="005C2411">
        <w:rPr>
          <w:rFonts w:ascii="Times New Roman" w:eastAsia="Times New Roman" w:hAnsi="Times New Roman" w:cs="Times New Roman"/>
          <w:sz w:val="24"/>
          <w:szCs w:val="24"/>
        </w:rPr>
        <w:t xml:space="preserve"> Moreover FT-SMTNL1 was also able to promote differentiation and enhance contractile function of endometrial epithelial cells. </w:t>
      </w:r>
    </w:p>
    <w:p w14:paraId="28602992" w14:textId="21196EA9" w:rsidR="00827977" w:rsidRDefault="00827977"/>
    <w:tbl>
      <w:tblPr>
        <w:tblW w:w="10893" w:type="dxa"/>
        <w:tblInd w:w="-567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704"/>
        <w:gridCol w:w="1687"/>
        <w:gridCol w:w="2167"/>
        <w:gridCol w:w="83"/>
        <w:gridCol w:w="657"/>
        <w:gridCol w:w="468"/>
      </w:tblGrid>
      <w:tr w:rsidR="00B76279" w:rsidRPr="00B76279" w14:paraId="471EC24C" w14:textId="77777777" w:rsidTr="1B488AA3">
        <w:trPr>
          <w:gridAfter w:val="1"/>
          <w:wAfter w:w="468" w:type="dxa"/>
          <w:trHeight w:val="94"/>
        </w:trPr>
        <w:tc>
          <w:tcPr>
            <w:tcW w:w="10425" w:type="dxa"/>
            <w:gridSpan w:val="6"/>
            <w:tcBorders>
              <w:bottom w:val="triple" w:sz="4" w:space="0" w:color="auto"/>
            </w:tcBorders>
            <w:shd w:val="clear" w:color="auto" w:fill="auto"/>
          </w:tcPr>
          <w:p w14:paraId="179B97E4" w14:textId="59DDADC4" w:rsidR="00B76279" w:rsidRPr="00B76279" w:rsidRDefault="00B76279" w:rsidP="00B76279">
            <w:pPr>
              <w:spacing w:line="248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Table S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B7627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Antibodies used in Western Blot analysis</w:t>
            </w:r>
          </w:p>
        </w:tc>
      </w:tr>
      <w:tr w:rsidR="00B76279" w:rsidRPr="00B76279" w14:paraId="72138FD4" w14:textId="77777777" w:rsidTr="1B488AA3">
        <w:trPr>
          <w:trHeight w:val="216"/>
        </w:trPr>
        <w:tc>
          <w:tcPr>
            <w:tcW w:w="2127" w:type="dxa"/>
            <w:tcBorders>
              <w:top w:val="trip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0A77E" w14:textId="77777777" w:rsidR="00B76279" w:rsidRPr="00B76279" w:rsidRDefault="00B76279" w:rsidP="00506952">
            <w:pPr>
              <w:spacing w:before="40" w:after="0" w:line="24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704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643FF" w14:textId="77777777" w:rsidR="00B76279" w:rsidRPr="00B76279" w:rsidRDefault="00B76279" w:rsidP="00506952">
            <w:pPr>
              <w:spacing w:before="40" w:after="0" w:line="24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er</w:t>
            </w:r>
          </w:p>
        </w:tc>
        <w:tc>
          <w:tcPr>
            <w:tcW w:w="1687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B6276" w14:textId="77777777" w:rsidR="00B76279" w:rsidRPr="00B76279" w:rsidRDefault="00B76279" w:rsidP="00506952">
            <w:pPr>
              <w:spacing w:before="40" w:after="0" w:line="24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talog </w:t>
            </w: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Number</w:t>
            </w:r>
          </w:p>
        </w:tc>
        <w:tc>
          <w:tcPr>
            <w:tcW w:w="2250" w:type="dxa"/>
            <w:gridSpan w:val="2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D04A9" w14:textId="77777777" w:rsidR="00B76279" w:rsidRPr="00B76279" w:rsidRDefault="00B76279" w:rsidP="00506952">
            <w:pPr>
              <w:spacing w:before="40" w:after="0" w:line="24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25" w:type="dxa"/>
            <w:gridSpan w:val="2"/>
            <w:tcBorders>
              <w:top w:val="trip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489F48" w14:textId="77777777" w:rsidR="00B76279" w:rsidRPr="00B76279" w:rsidRDefault="00B76279" w:rsidP="00506952">
            <w:pPr>
              <w:spacing w:before="40" w:after="0" w:line="24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2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B76279" w:rsidRPr="00B76279" w14:paraId="5AFC82E6" w14:textId="77777777" w:rsidTr="1B488AA3">
        <w:trPr>
          <w:trHeight w:val="13"/>
        </w:trPr>
        <w:tc>
          <w:tcPr>
            <w:tcW w:w="212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381AFD3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IRS-1</w:t>
            </w:r>
          </w:p>
        </w:tc>
        <w:tc>
          <w:tcPr>
            <w:tcW w:w="3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431C93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AC1509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2390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AFC7BE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C8EBD3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4772AD64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24368EB1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IRS-1 (Ser612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5C0CEDAC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6C35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3193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1A57E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DB6C364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6D948BF2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572BBE8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Akt-1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6D9F804E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A260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2938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281F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1218268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29388AA0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76C9BDA5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Akt-1 (Ser473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347D5129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F733A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3787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45009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C4F4C8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0A87C923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792AE7F3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Flag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7E114E95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ma–Aldrich (Missouri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0AD53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F3165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64B74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E89762F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24BF7DEB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63BF1F3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14BDAD87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ma–Aldrich (Missouri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6DB0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c-47724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C695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ouse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E62F0E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0</w:t>
            </w:r>
          </w:p>
        </w:tc>
      </w:tr>
      <w:tr w:rsidR="00B76279" w:rsidRPr="00B76279" w14:paraId="6B876439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614E7138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JNK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195A4AD0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4BC65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9252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C3653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AECDA8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085E5E45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441CC522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JNK(Thr138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1EC38EE2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D2C4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81E11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9424A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E60F331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5FBDD9E4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27532AC6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ERK1/2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3C9CC020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36F6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4695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6A6B4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44615C5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5C13C302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15CE9EE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ERK1/2 (Thr202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34870ABB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37569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98168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C0FF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9EC5F60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4E75C81D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7D2D1B75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YPT-1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468361BF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BD Transduction Laboratories (New York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9BB2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612165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E5835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ouse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1AABF32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13F77660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78AF068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MYPT-1 (Thr696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48358086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erck-Millipore (Darmstadt, Germany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07E1B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ABS45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29B18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F448D8F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44506681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7850909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LC20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65B84EAC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F035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3672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0C952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FD83405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5603DDEC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5B792FAA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hospho-MLC20 (Ser18)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53266D90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6213B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3674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587D6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4E8E772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6724FA75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6D659AF2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PP2A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6DF62B8D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BD Transduction Laboratories (New York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1A0F5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610555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89DAA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ouse,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485413F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00B76279" w:rsidRPr="00B76279" w14:paraId="089A7007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0A93BEA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nPKCε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tibody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476C3894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ma–Aldrich (Missouri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364E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c-214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3A5CC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Mouse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2FC6ACF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1000</w:t>
            </w:r>
          </w:p>
        </w:tc>
      </w:tr>
      <w:tr w:rsidR="1B488AA3" w14:paraId="01ABE8B2" w14:textId="77777777" w:rsidTr="1B488AA3">
        <w:trPr>
          <w:trHeight w:val="13"/>
        </w:trPr>
        <w:tc>
          <w:tcPr>
            <w:tcW w:w="2127" w:type="dxa"/>
            <w:tcBorders>
              <w:right w:val="nil"/>
            </w:tcBorders>
            <w:shd w:val="clear" w:color="auto" w:fill="auto"/>
            <w:vAlign w:val="center"/>
          </w:tcPr>
          <w:p w14:paraId="19DDDAD2" w14:textId="65983592" w:rsidR="1B488AA3" w:rsidRDefault="1B488AA3" w:rsidP="1B488AA3">
            <w:pPr>
              <w:spacing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>GLUT4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14:paraId="0069307A" w14:textId="1B25F9CD" w:rsidR="1B488AA3" w:rsidRDefault="1B488AA3" w:rsidP="1B488AA3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FEFE2" w14:textId="4BEFE762" w:rsidR="1B488AA3" w:rsidRDefault="1B488AA3" w:rsidP="1B488AA3">
            <w:pPr>
              <w:spacing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>2213</w:t>
            </w:r>
          </w:p>
        </w:tc>
        <w:tc>
          <w:tcPr>
            <w:tcW w:w="2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B3C9F" w14:textId="4F89E443" w:rsidR="1B488AA3" w:rsidRDefault="1B488AA3" w:rsidP="1B488AA3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>Mouse Monoclonal antibody</w:t>
            </w:r>
          </w:p>
        </w:tc>
        <w:tc>
          <w:tcPr>
            <w:tcW w:w="1208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51A319D" w14:textId="166FED28" w:rsidR="1B488AA3" w:rsidRDefault="1B488AA3" w:rsidP="1B488AA3">
            <w:pPr>
              <w:spacing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488AA3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  <w:tr w:rsidR="00B76279" w:rsidRPr="00B76279" w14:paraId="7C26C11C" w14:textId="77777777" w:rsidTr="1B488AA3">
        <w:trPr>
          <w:trHeight w:val="13"/>
        </w:trPr>
        <w:tc>
          <w:tcPr>
            <w:tcW w:w="2127" w:type="dxa"/>
            <w:tcBorders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14:paraId="27C87471" w14:textId="77777777" w:rsidR="00B76279" w:rsidRPr="00B76279" w:rsidRDefault="00B76279" w:rsidP="00506952">
            <w:pPr>
              <w:spacing w:after="0" w:line="247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DUSP9</w:t>
            </w:r>
          </w:p>
        </w:tc>
        <w:tc>
          <w:tcPr>
            <w:tcW w:w="3704" w:type="dxa"/>
            <w:tcBorders>
              <w:left w:val="nil"/>
              <w:bottom w:val="triple" w:sz="4" w:space="0" w:color="auto"/>
              <w:right w:val="nil"/>
            </w:tcBorders>
            <w:shd w:val="clear" w:color="auto" w:fill="auto"/>
          </w:tcPr>
          <w:p w14:paraId="5027D9DB" w14:textId="77777777" w:rsidR="00B76279" w:rsidRPr="00B76279" w:rsidRDefault="00B76279" w:rsidP="00506952">
            <w:pPr>
              <w:spacing w:after="0" w:line="247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 </w:t>
            </w:r>
            <w:proofErr w:type="spellStart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chnology (Massachusetts, USA)</w:t>
            </w:r>
          </w:p>
        </w:tc>
        <w:tc>
          <w:tcPr>
            <w:tcW w:w="1687" w:type="dxa"/>
            <w:tcBorders>
              <w:left w:val="nil"/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14:paraId="23DD995A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59277</w:t>
            </w:r>
          </w:p>
        </w:tc>
        <w:tc>
          <w:tcPr>
            <w:tcW w:w="2167" w:type="dxa"/>
            <w:tcBorders>
              <w:left w:val="nil"/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14:paraId="0750CFAA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Rabbit, monoclonal antibody</w:t>
            </w:r>
          </w:p>
        </w:tc>
        <w:tc>
          <w:tcPr>
            <w:tcW w:w="1208" w:type="dxa"/>
            <w:gridSpan w:val="3"/>
            <w:tcBorders>
              <w:left w:val="nil"/>
              <w:bottom w:val="triple" w:sz="4" w:space="0" w:color="auto"/>
            </w:tcBorders>
            <w:shd w:val="clear" w:color="auto" w:fill="auto"/>
            <w:vAlign w:val="center"/>
          </w:tcPr>
          <w:p w14:paraId="423B688D" w14:textId="77777777" w:rsidR="00B76279" w:rsidRPr="00B76279" w:rsidRDefault="00B76279" w:rsidP="00506952">
            <w:pPr>
              <w:spacing w:after="0" w:line="247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279">
              <w:rPr>
                <w:rFonts w:ascii="Times New Roman" w:eastAsia="Times New Roman" w:hAnsi="Times New Roman" w:cs="Times New Roman"/>
                <w:sz w:val="16"/>
                <w:szCs w:val="16"/>
              </w:rPr>
              <w:t>1:500</w:t>
            </w:r>
          </w:p>
        </w:tc>
      </w:tr>
    </w:tbl>
    <w:p w14:paraId="78D60DED" w14:textId="77777777" w:rsidR="003A0A42" w:rsidRDefault="003A0A42" w:rsidP="00B76279">
      <w:pPr>
        <w:spacing w:line="245" w:lineRule="auto"/>
        <w:ind w:firstLine="709"/>
        <w:jc w:val="both"/>
        <w:rPr>
          <w:rFonts w:ascii="Times New Roman" w:eastAsia="Times New Roman" w:hAnsi="Times New Roman"/>
          <w:sz w:val="24"/>
        </w:rPr>
      </w:pPr>
    </w:p>
    <w:p w14:paraId="140FC348" w14:textId="19FA56B4" w:rsidR="00B76279" w:rsidRDefault="003A0A42" w:rsidP="00CE2CBF">
      <w:pPr>
        <w:spacing w:line="240" w:lineRule="auto"/>
        <w:rPr>
          <w:rFonts w:ascii="Times New Roman" w:eastAsia="Times New Roman" w:hAnsi="Times New Roman"/>
          <w:sz w:val="24"/>
        </w:rPr>
      </w:pPr>
      <w:r w:rsidRPr="00B7627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lastRenderedPageBreak/>
        <w:t xml:space="preserve">Table S2 Primers used in RT-PCR </w:t>
      </w:r>
      <w:proofErr w:type="gramStart"/>
      <w:r w:rsidRPr="00B7627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nalysis</w:t>
      </w:r>
      <w:proofErr w:type="gramEnd"/>
    </w:p>
    <w:tbl>
      <w:tblPr>
        <w:tblStyle w:val="TableGrid"/>
        <w:tblpPr w:leftFromText="180" w:rightFromText="180" w:vertAnchor="page" w:horzAnchor="page" w:tblpX="938" w:tblpY="7426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"/>
        <w:gridCol w:w="1275"/>
        <w:gridCol w:w="2835"/>
        <w:gridCol w:w="769"/>
        <w:gridCol w:w="1783"/>
        <w:gridCol w:w="709"/>
        <w:gridCol w:w="1134"/>
        <w:gridCol w:w="141"/>
      </w:tblGrid>
      <w:tr w:rsidR="00B76279" w:rsidRPr="00195DAB" w14:paraId="4687DDA6" w14:textId="77777777" w:rsidTr="00506952">
        <w:tc>
          <w:tcPr>
            <w:tcW w:w="1985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3BC365B7" w14:textId="77777777" w:rsidR="00B76279" w:rsidRPr="00195DAB" w:rsidRDefault="00B76279" w:rsidP="00506952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7" w:type="dxa"/>
            <w:gridSpan w:val="2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5221FF09" w14:textId="77777777" w:rsidR="00B76279" w:rsidRPr="00195DAB" w:rsidRDefault="00B76279" w:rsidP="00506952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2835" w:type="dxa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7D41E923" w14:textId="77777777" w:rsidR="00B76279" w:rsidRPr="00195DAB" w:rsidRDefault="00B76279" w:rsidP="00506952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ence</w:t>
            </w:r>
            <w:proofErr w:type="spellEnd"/>
            <w:r w:rsidRPr="00195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’-&gt;3’</w:t>
            </w:r>
          </w:p>
        </w:tc>
        <w:tc>
          <w:tcPr>
            <w:tcW w:w="2552" w:type="dxa"/>
            <w:gridSpan w:val="2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6499E0FE" w14:textId="77777777" w:rsidR="00B76279" w:rsidRPr="00195DAB" w:rsidRDefault="00B76279" w:rsidP="00506952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per reaction</w:t>
            </w:r>
          </w:p>
        </w:tc>
        <w:tc>
          <w:tcPr>
            <w:tcW w:w="1984" w:type="dxa"/>
            <w:gridSpan w:val="3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7E596515" w14:textId="77777777" w:rsidR="00B76279" w:rsidRPr="00195DAB" w:rsidRDefault="00B76279" w:rsidP="00506952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</w:tr>
      <w:tr w:rsidR="00B76279" w:rsidRPr="00195DAB" w14:paraId="1779E6FE" w14:textId="77777777" w:rsidTr="00506952">
        <w:trPr>
          <w:gridAfter w:val="1"/>
          <w:wAfter w:w="141" w:type="dxa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654F0F6E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Human GAPD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0FDEE8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</w:tcBorders>
          </w:tcPr>
          <w:p w14:paraId="6CE72BFE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AGCCTCAAGATCAGCAATG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</w:tcPr>
          <w:p w14:paraId="7B8F9493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43BB6B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2,6°C</w:t>
            </w:r>
          </w:p>
        </w:tc>
      </w:tr>
      <w:tr w:rsidR="00B76279" w:rsidRPr="00195DAB" w14:paraId="77AF9A59" w14:textId="77777777" w:rsidTr="00506952">
        <w:trPr>
          <w:trHeight w:val="158"/>
        </w:trPr>
        <w:tc>
          <w:tcPr>
            <w:tcW w:w="2127" w:type="dxa"/>
            <w:gridSpan w:val="2"/>
          </w:tcPr>
          <w:p w14:paraId="3A9F6010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Human GAPDH</w:t>
            </w:r>
          </w:p>
        </w:tc>
        <w:tc>
          <w:tcPr>
            <w:tcW w:w="1275" w:type="dxa"/>
          </w:tcPr>
          <w:p w14:paraId="0F350BB9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3604" w:type="dxa"/>
            <w:gridSpan w:val="2"/>
          </w:tcPr>
          <w:p w14:paraId="010F7DBF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ATGGACTGTGGTCATGAGTCCTT</w:t>
            </w:r>
          </w:p>
        </w:tc>
        <w:tc>
          <w:tcPr>
            <w:tcW w:w="2492" w:type="dxa"/>
            <w:gridSpan w:val="2"/>
          </w:tcPr>
          <w:p w14:paraId="4A57AB14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275" w:type="dxa"/>
            <w:gridSpan w:val="2"/>
          </w:tcPr>
          <w:p w14:paraId="204AFBEE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7,9°C</w:t>
            </w:r>
          </w:p>
        </w:tc>
      </w:tr>
      <w:tr w:rsidR="00B76279" w:rsidRPr="00195DAB" w14:paraId="0D4DFEB4" w14:textId="77777777" w:rsidTr="00506952">
        <w:tc>
          <w:tcPr>
            <w:tcW w:w="2127" w:type="dxa"/>
            <w:gridSpan w:val="2"/>
          </w:tcPr>
          <w:p w14:paraId="26C12DB6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 xml:space="preserve">Human </w:t>
            </w:r>
            <w:proofErr w:type="spellStart"/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Cyclophillin</w:t>
            </w:r>
            <w:proofErr w:type="spellEnd"/>
            <w:r w:rsidRPr="0054710A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275" w:type="dxa"/>
          </w:tcPr>
          <w:p w14:paraId="5C036FD0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604" w:type="dxa"/>
            <w:gridSpan w:val="2"/>
          </w:tcPr>
          <w:p w14:paraId="0AE57075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GTCTCCTTTGAGCTGTTTGCAGAC</w:t>
            </w:r>
          </w:p>
        </w:tc>
        <w:tc>
          <w:tcPr>
            <w:tcW w:w="2492" w:type="dxa"/>
            <w:gridSpan w:val="2"/>
          </w:tcPr>
          <w:p w14:paraId="1F17EF94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275" w:type="dxa"/>
            <w:gridSpan w:val="2"/>
          </w:tcPr>
          <w:p w14:paraId="744EC7A5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8,2°C</w:t>
            </w:r>
          </w:p>
        </w:tc>
      </w:tr>
      <w:tr w:rsidR="00B76279" w:rsidRPr="00195DAB" w14:paraId="74464E7B" w14:textId="77777777" w:rsidTr="00506952">
        <w:tc>
          <w:tcPr>
            <w:tcW w:w="2127" w:type="dxa"/>
            <w:gridSpan w:val="2"/>
          </w:tcPr>
          <w:p w14:paraId="0430F950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 xml:space="preserve">Human </w:t>
            </w:r>
            <w:proofErr w:type="spellStart"/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Cyclophillin</w:t>
            </w:r>
            <w:proofErr w:type="spellEnd"/>
            <w:r w:rsidRPr="0054710A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275" w:type="dxa"/>
          </w:tcPr>
          <w:p w14:paraId="65D93532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3604" w:type="dxa"/>
            <w:gridSpan w:val="2"/>
          </w:tcPr>
          <w:p w14:paraId="58DAB5C6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CTTGCCACCAGTGCCATTATG</w:t>
            </w:r>
          </w:p>
        </w:tc>
        <w:tc>
          <w:tcPr>
            <w:tcW w:w="2492" w:type="dxa"/>
            <w:gridSpan w:val="2"/>
          </w:tcPr>
          <w:p w14:paraId="597C5B5F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275" w:type="dxa"/>
            <w:gridSpan w:val="2"/>
          </w:tcPr>
          <w:p w14:paraId="12CA41AD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6,7°C</w:t>
            </w:r>
          </w:p>
        </w:tc>
      </w:tr>
      <w:tr w:rsidR="00B76279" w:rsidRPr="00195DAB" w14:paraId="3A89FC4E" w14:textId="77777777" w:rsidTr="00506952">
        <w:tc>
          <w:tcPr>
            <w:tcW w:w="2127" w:type="dxa"/>
            <w:gridSpan w:val="2"/>
          </w:tcPr>
          <w:p w14:paraId="483DAD35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Human MUC-1</w:t>
            </w:r>
          </w:p>
        </w:tc>
        <w:tc>
          <w:tcPr>
            <w:tcW w:w="1275" w:type="dxa"/>
          </w:tcPr>
          <w:p w14:paraId="012AB315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604" w:type="dxa"/>
            <w:gridSpan w:val="2"/>
          </w:tcPr>
          <w:p w14:paraId="5E24E486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TGCCGCCGAAAGAACTACG</w:t>
            </w:r>
          </w:p>
        </w:tc>
        <w:tc>
          <w:tcPr>
            <w:tcW w:w="2492" w:type="dxa"/>
            <w:gridSpan w:val="2"/>
          </w:tcPr>
          <w:p w14:paraId="485FD5DA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275" w:type="dxa"/>
            <w:gridSpan w:val="2"/>
          </w:tcPr>
          <w:p w14:paraId="1F9BE417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4,3°C</w:t>
            </w:r>
          </w:p>
        </w:tc>
      </w:tr>
      <w:tr w:rsidR="00B76279" w:rsidRPr="00195DAB" w14:paraId="51E5AD09" w14:textId="77777777" w:rsidTr="00506952">
        <w:tc>
          <w:tcPr>
            <w:tcW w:w="2127" w:type="dxa"/>
            <w:gridSpan w:val="2"/>
            <w:tcBorders>
              <w:bottom w:val="triple" w:sz="4" w:space="0" w:color="auto"/>
            </w:tcBorders>
          </w:tcPr>
          <w:p w14:paraId="5AA10DC8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Human MUC-1</w:t>
            </w:r>
          </w:p>
        </w:tc>
        <w:tc>
          <w:tcPr>
            <w:tcW w:w="1275" w:type="dxa"/>
            <w:tcBorders>
              <w:bottom w:val="triple" w:sz="4" w:space="0" w:color="auto"/>
            </w:tcBorders>
          </w:tcPr>
          <w:p w14:paraId="6F9A9C80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3604" w:type="dxa"/>
            <w:gridSpan w:val="2"/>
            <w:tcBorders>
              <w:bottom w:val="triple" w:sz="4" w:space="0" w:color="auto"/>
            </w:tcBorders>
          </w:tcPr>
          <w:p w14:paraId="1972DB74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TGGGGTACTCGCTCATAGGAT</w:t>
            </w:r>
          </w:p>
        </w:tc>
        <w:tc>
          <w:tcPr>
            <w:tcW w:w="2492" w:type="dxa"/>
            <w:gridSpan w:val="2"/>
            <w:tcBorders>
              <w:bottom w:val="triple" w:sz="4" w:space="0" w:color="auto"/>
            </w:tcBorders>
          </w:tcPr>
          <w:p w14:paraId="6659BBD8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0,4 µM</w:t>
            </w:r>
          </w:p>
        </w:tc>
        <w:tc>
          <w:tcPr>
            <w:tcW w:w="1275" w:type="dxa"/>
            <w:gridSpan w:val="2"/>
            <w:tcBorders>
              <w:bottom w:val="triple" w:sz="4" w:space="0" w:color="auto"/>
            </w:tcBorders>
          </w:tcPr>
          <w:p w14:paraId="1B882AFB" w14:textId="77777777" w:rsidR="00B76279" w:rsidRPr="0054710A" w:rsidRDefault="00B76279" w:rsidP="00506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0A">
              <w:rPr>
                <w:rFonts w:ascii="Times New Roman" w:hAnsi="Times New Roman" w:cs="Times New Roman"/>
                <w:sz w:val="16"/>
                <w:szCs w:val="16"/>
              </w:rPr>
              <w:t>56,2°C</w:t>
            </w:r>
          </w:p>
        </w:tc>
      </w:tr>
    </w:tbl>
    <w:p w14:paraId="595C204A" w14:textId="77777777" w:rsidR="00B76279" w:rsidRDefault="00B76279" w:rsidP="008E6C2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76279" w:rsidSect="00034407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25AAC" w14:textId="77777777" w:rsidR="00034407" w:rsidRDefault="00034407" w:rsidP="00827977">
      <w:pPr>
        <w:spacing w:after="0" w:line="240" w:lineRule="auto"/>
      </w:pPr>
      <w:r>
        <w:separator/>
      </w:r>
    </w:p>
  </w:endnote>
  <w:endnote w:type="continuationSeparator" w:id="0">
    <w:p w14:paraId="08D2799C" w14:textId="77777777" w:rsidR="00034407" w:rsidRDefault="00034407" w:rsidP="00827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48995472"/>
      <w:docPartObj>
        <w:docPartGallery w:val="Page Numbers (Bottom of Page)"/>
        <w:docPartUnique/>
      </w:docPartObj>
    </w:sdtPr>
    <w:sdtContent>
      <w:p w14:paraId="672072E5" w14:textId="1B079C18" w:rsidR="00827977" w:rsidRDefault="008279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71B2" w:rsidRPr="00A671B2">
          <w:rPr>
            <w:noProof/>
            <w:lang w:val="hu-HU"/>
          </w:rPr>
          <w:t>6</w:t>
        </w:r>
        <w:r>
          <w:fldChar w:fldCharType="end"/>
        </w:r>
      </w:p>
    </w:sdtContent>
  </w:sdt>
  <w:p w14:paraId="0E7C4FDE" w14:textId="77777777" w:rsidR="00827977" w:rsidRDefault="00827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2508C4" w14:textId="77777777" w:rsidR="00034407" w:rsidRDefault="00034407" w:rsidP="00827977">
      <w:pPr>
        <w:spacing w:after="0" w:line="240" w:lineRule="auto"/>
      </w:pPr>
      <w:r>
        <w:separator/>
      </w:r>
    </w:p>
  </w:footnote>
  <w:footnote w:type="continuationSeparator" w:id="0">
    <w:p w14:paraId="08EFD10D" w14:textId="77777777" w:rsidR="00034407" w:rsidRDefault="00034407" w:rsidP="00827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A3FF9" w14:textId="13A16242" w:rsidR="00827977" w:rsidRPr="00827977" w:rsidRDefault="00827977" w:rsidP="00827977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14345D6" wp14:editId="7CDADDA2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80410"/>
    <w:multiLevelType w:val="multilevel"/>
    <w:tmpl w:val="92764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9315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490"/>
    <w:rsid w:val="000333D4"/>
    <w:rsid w:val="00034407"/>
    <w:rsid w:val="00046F1E"/>
    <w:rsid w:val="00066F7F"/>
    <w:rsid w:val="000B48B2"/>
    <w:rsid w:val="000F10B7"/>
    <w:rsid w:val="000F15AE"/>
    <w:rsid w:val="00102D51"/>
    <w:rsid w:val="00180F90"/>
    <w:rsid w:val="00255C3C"/>
    <w:rsid w:val="00261305"/>
    <w:rsid w:val="002C7609"/>
    <w:rsid w:val="002D286E"/>
    <w:rsid w:val="002D3701"/>
    <w:rsid w:val="002F6FE6"/>
    <w:rsid w:val="00300F9C"/>
    <w:rsid w:val="00333F84"/>
    <w:rsid w:val="00334C06"/>
    <w:rsid w:val="00344AA2"/>
    <w:rsid w:val="003876B9"/>
    <w:rsid w:val="00391E0B"/>
    <w:rsid w:val="003A0A42"/>
    <w:rsid w:val="003E0D0B"/>
    <w:rsid w:val="00411413"/>
    <w:rsid w:val="0042061E"/>
    <w:rsid w:val="004346F1"/>
    <w:rsid w:val="0043606D"/>
    <w:rsid w:val="0049442A"/>
    <w:rsid w:val="004E7A55"/>
    <w:rsid w:val="004F291A"/>
    <w:rsid w:val="00516F5D"/>
    <w:rsid w:val="005637CD"/>
    <w:rsid w:val="00587DFE"/>
    <w:rsid w:val="005B2A53"/>
    <w:rsid w:val="005F6DC3"/>
    <w:rsid w:val="006017DF"/>
    <w:rsid w:val="0063407D"/>
    <w:rsid w:val="00651E5A"/>
    <w:rsid w:val="006A2CC3"/>
    <w:rsid w:val="006C5C5B"/>
    <w:rsid w:val="00753CA6"/>
    <w:rsid w:val="008226F7"/>
    <w:rsid w:val="00827977"/>
    <w:rsid w:val="0087004F"/>
    <w:rsid w:val="00882B5C"/>
    <w:rsid w:val="008A3B64"/>
    <w:rsid w:val="008E6C20"/>
    <w:rsid w:val="00916E98"/>
    <w:rsid w:val="009333BC"/>
    <w:rsid w:val="00942616"/>
    <w:rsid w:val="009667E5"/>
    <w:rsid w:val="009673CF"/>
    <w:rsid w:val="0098464C"/>
    <w:rsid w:val="009A7608"/>
    <w:rsid w:val="009B77A1"/>
    <w:rsid w:val="00A0682A"/>
    <w:rsid w:val="00A2225D"/>
    <w:rsid w:val="00A53F6E"/>
    <w:rsid w:val="00A671B2"/>
    <w:rsid w:val="00A771CA"/>
    <w:rsid w:val="00AD71E6"/>
    <w:rsid w:val="00B40574"/>
    <w:rsid w:val="00B41339"/>
    <w:rsid w:val="00B76279"/>
    <w:rsid w:val="00B82DAD"/>
    <w:rsid w:val="00BB6DBC"/>
    <w:rsid w:val="00BD1ED7"/>
    <w:rsid w:val="00BD42C6"/>
    <w:rsid w:val="00BE638E"/>
    <w:rsid w:val="00C117B1"/>
    <w:rsid w:val="00C6076F"/>
    <w:rsid w:val="00C75483"/>
    <w:rsid w:val="00CA4550"/>
    <w:rsid w:val="00CB418D"/>
    <w:rsid w:val="00CE2CBF"/>
    <w:rsid w:val="00D12433"/>
    <w:rsid w:val="00D339F1"/>
    <w:rsid w:val="00D40788"/>
    <w:rsid w:val="00D463FC"/>
    <w:rsid w:val="00D6107D"/>
    <w:rsid w:val="00D85717"/>
    <w:rsid w:val="00E00A69"/>
    <w:rsid w:val="00E4636E"/>
    <w:rsid w:val="00E56490"/>
    <w:rsid w:val="00E64054"/>
    <w:rsid w:val="00E722F1"/>
    <w:rsid w:val="00E84E88"/>
    <w:rsid w:val="00EB6192"/>
    <w:rsid w:val="00EC1B69"/>
    <w:rsid w:val="00ED1605"/>
    <w:rsid w:val="00ED55ED"/>
    <w:rsid w:val="00F170CA"/>
    <w:rsid w:val="00F36E72"/>
    <w:rsid w:val="00F82B68"/>
    <w:rsid w:val="00F9088E"/>
    <w:rsid w:val="00F91654"/>
    <w:rsid w:val="1B488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7399"/>
  <w15:chartTrackingRefBased/>
  <w15:docId w15:val="{D82BCE8D-719D-425C-8324-ABBF3CA1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90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876B9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876B9"/>
    <w:rPr>
      <w:rFonts w:ascii="Times New Roma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27977"/>
  </w:style>
  <w:style w:type="paragraph" w:styleId="Header">
    <w:name w:val="header"/>
    <w:basedOn w:val="Normal"/>
    <w:link w:val="HeaderChar"/>
    <w:uiPriority w:val="99"/>
    <w:unhideWhenUsed/>
    <w:rsid w:val="00827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97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27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977"/>
    <w:rPr>
      <w:rFonts w:ascii="Calibri" w:eastAsia="Calibri" w:hAnsi="Calibri" w:cs="Calibri"/>
    </w:rPr>
  </w:style>
  <w:style w:type="character" w:customStyle="1" w:styleId="normaltextrun">
    <w:name w:val="normaltextrun"/>
    <w:basedOn w:val="DefaultParagraphFont"/>
    <w:rsid w:val="009B77A1"/>
  </w:style>
  <w:style w:type="paragraph" w:styleId="BalloonText">
    <w:name w:val="Balloon Text"/>
    <w:basedOn w:val="Normal"/>
    <w:link w:val="BalloonTextChar"/>
    <w:uiPriority w:val="99"/>
    <w:semiHidden/>
    <w:unhideWhenUsed/>
    <w:rsid w:val="00333F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84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606D"/>
    <w:pPr>
      <w:spacing w:after="0" w:line="240" w:lineRule="auto"/>
    </w:pPr>
    <w:rPr>
      <w:rFonts w:ascii="Calibri" w:eastAsia="Calibri" w:hAnsi="Calibri" w:cs="Calibri"/>
    </w:rPr>
  </w:style>
  <w:style w:type="paragraph" w:customStyle="1" w:styleId="cmsor2">
    <w:name w:val="címsor 2"/>
    <w:basedOn w:val="Heading2"/>
    <w:next w:val="Heading2"/>
    <w:link w:val="cmsor2Char"/>
    <w:autoRedefine/>
    <w:qFormat/>
    <w:rsid w:val="002C7609"/>
    <w:pPr>
      <w:numPr>
        <w:ilvl w:val="1"/>
      </w:numPr>
      <w:spacing w:before="0" w:line="480" w:lineRule="auto"/>
      <w:jc w:val="both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character" w:customStyle="1" w:styleId="cmsor2Char">
    <w:name w:val="címsor 2 Char"/>
    <w:basedOn w:val="DefaultParagraphFont"/>
    <w:link w:val="cmsor2"/>
    <w:rsid w:val="002C760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0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A4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eadc13-3a5b-4320-aba9-fd7f13eb196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B8FBFFE6C2EA154EB205A86319AC08A8" ma:contentTypeVersion="18" ma:contentTypeDescription="Új dokumentum létrehozása." ma:contentTypeScope="" ma:versionID="ce0e7e8998f1cf16584ba8a0733ef9e7">
  <xsd:schema xmlns:xsd="http://www.w3.org/2001/XMLSchema" xmlns:xs="http://www.w3.org/2001/XMLSchema" xmlns:p="http://schemas.microsoft.com/office/2006/metadata/properties" xmlns:ns3="a5eadc13-3a5b-4320-aba9-fd7f13eb1965" xmlns:ns4="47639193-be40-4de9-9b4e-78314d9c61ed" targetNamespace="http://schemas.microsoft.com/office/2006/metadata/properties" ma:root="true" ma:fieldsID="9eea75dd3c6a3018fa9b0d756655d4d3" ns3:_="" ns4:_="">
    <xsd:import namespace="a5eadc13-3a5b-4320-aba9-fd7f13eb1965"/>
    <xsd:import namespace="47639193-be40-4de9-9b4e-78314d9c61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eadc13-3a5b-4320-aba9-fd7f13eb1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639193-be40-4de9-9b4e-78314d9c6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Megosztási tipp kivonat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E28BA7-49EC-4F66-9529-8AC95C531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12C67-8419-4193-AE85-612BF8A0F276}">
  <ds:schemaRefs>
    <ds:schemaRef ds:uri="http://schemas.microsoft.com/office/2006/metadata/properties"/>
    <ds:schemaRef ds:uri="http://schemas.microsoft.com/office/infopath/2007/PartnerControls"/>
    <ds:schemaRef ds:uri="a5eadc13-3a5b-4320-aba9-fd7f13eb1965"/>
  </ds:schemaRefs>
</ds:datastoreItem>
</file>

<file path=customXml/itemProps3.xml><?xml version="1.0" encoding="utf-8"?>
<ds:datastoreItem xmlns:ds="http://schemas.openxmlformats.org/officeDocument/2006/customXml" ds:itemID="{178E0A60-D38C-41D5-9B6B-67C8D648E86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CB7012-32F2-448A-BFE3-9F25BC408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eadc13-3a5b-4320-aba9-fd7f13eb1965"/>
    <ds:schemaRef ds:uri="47639193-be40-4de9-9b4e-78314d9c6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8</Words>
  <Characters>8485</Characters>
  <Application>Microsoft Office Word</Application>
  <DocSecurity>0</DocSecurity>
  <Lines>70</Lines>
  <Paragraphs>1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illian Attard</cp:lastModifiedBy>
  <cp:revision>4</cp:revision>
  <dcterms:created xsi:type="dcterms:W3CDTF">2024-04-22T14:40:00Z</dcterms:created>
  <dcterms:modified xsi:type="dcterms:W3CDTF">2024-05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BFFE6C2EA154EB205A86319AC08A8</vt:lpwstr>
  </property>
</Properties>
</file>